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929" w:rsidRDefault="00DF15FA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2</w:t>
      </w:r>
      <w:r w:rsidR="00274929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="00274929">
        <w:rPr>
          <w:rFonts w:ascii="Times New Roman" w:hAnsi="Times New Roman"/>
          <w:sz w:val="24"/>
          <w:szCs w:val="24"/>
          <w:lang w:val="en-US"/>
        </w:rPr>
        <w:t>Behavioural</w:t>
      </w:r>
      <w:proofErr w:type="spellEnd"/>
      <w:r w:rsidR="00274929">
        <w:rPr>
          <w:rFonts w:ascii="Times New Roman" w:hAnsi="Times New Roman"/>
          <w:sz w:val="24"/>
          <w:szCs w:val="24"/>
          <w:lang w:val="en-US"/>
        </w:rPr>
        <w:t xml:space="preserve"> routines in individual sharks and distribution of residuals</w:t>
      </w: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48AB26A" wp14:editId="07EB7590">
            <wp:extent cx="5727700" cy="412750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2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929" w:rsidRDefault="00274929" w:rsidP="00274929">
      <w:pPr>
        <w:spacing w:before="120" w:line="48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.</w:t>
      </w:r>
      <w:r w:rsidR="00DF15FA">
        <w:rPr>
          <w:rFonts w:ascii="Times New Roman" w:hAnsi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/>
          <w:sz w:val="24"/>
          <w:szCs w:val="24"/>
          <w:lang w:val="en-US"/>
        </w:rPr>
        <w:t xml:space="preserve">. Individual plots of GAM splines displaying relationship between ODBA (log scale), time of day and ambient water temperature (blue points).  ODBA spline is estimated from one-minute means and dashed lines are 95 % confidence intervals.  Y-axes are standardized residuals (for ODBA).  A-D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r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or sharks # 7-10.</w:t>
      </w: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F09BBE6" wp14:editId="637A554C">
            <wp:extent cx="5721350" cy="42037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DF15FA" w:rsidP="00274929">
      <w:pPr>
        <w:spacing w:before="120" w:line="48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. B</w:t>
      </w:r>
      <w:r w:rsidR="00274929">
        <w:rPr>
          <w:rFonts w:ascii="Times New Roman" w:hAnsi="Times New Roman"/>
          <w:sz w:val="24"/>
          <w:szCs w:val="24"/>
          <w:lang w:val="en-US"/>
        </w:rPr>
        <w:t xml:space="preserve">. ODBA standardized raw data for individual sharks (each </w:t>
      </w:r>
      <w:proofErr w:type="spellStart"/>
      <w:r w:rsidR="00274929">
        <w:rPr>
          <w:rFonts w:ascii="Times New Roman" w:hAnsi="Times New Roman"/>
          <w:sz w:val="24"/>
          <w:szCs w:val="24"/>
          <w:lang w:val="en-US"/>
        </w:rPr>
        <w:t>colour</w:t>
      </w:r>
      <w:proofErr w:type="spellEnd"/>
      <w:r w:rsidR="00274929">
        <w:rPr>
          <w:rFonts w:ascii="Times New Roman" w:hAnsi="Times New Roman"/>
          <w:sz w:val="24"/>
          <w:szCs w:val="24"/>
          <w:lang w:val="en-US"/>
        </w:rPr>
        <w:t xml:space="preserve"> is a different shark) plotted around the GAMM spline (black line mean, dashed line 95 % confidence interval).</w:t>
      </w: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727306E" wp14:editId="6579D469">
            <wp:extent cx="5727700" cy="4184650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418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929" w:rsidRDefault="00274929" w:rsidP="00274929">
      <w:pPr>
        <w:spacing w:before="120" w:line="48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</w:t>
      </w:r>
      <w:r w:rsidR="00DF15FA">
        <w:rPr>
          <w:rFonts w:ascii="Times New Roman" w:hAnsi="Times New Roman"/>
          <w:sz w:val="24"/>
          <w:szCs w:val="24"/>
          <w:lang w:val="en-US"/>
        </w:rPr>
        <w:t>ig. C</w:t>
      </w:r>
      <w:r>
        <w:rPr>
          <w:rFonts w:ascii="Times New Roman" w:hAnsi="Times New Roman"/>
          <w:sz w:val="24"/>
          <w:szCs w:val="24"/>
          <w:lang w:val="en-US"/>
        </w:rPr>
        <w:t xml:space="preserve">. Individual plots of GAMM splines displaying relationship between ODBA (log scale), time of day and tidal height (blue points).  ODBA spline is estimated from a five-minute mean and dashed lines are 95 % confidence intervals.  Y-axes are standardized residuals (for ODBA).  A-D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are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for shark # 7-10.</w:t>
      </w: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DD6A1EE" wp14:editId="7E0EDC82">
            <wp:extent cx="3994150" cy="7061200"/>
            <wp:effectExtent l="0" t="0" r="6350" b="6350"/>
            <wp:docPr id="13" name="Picture 13" descr="Fig1_BlacktipTelemetry_withResidu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1_BlacktipTelemetry_withResidual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706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929" w:rsidRDefault="00DF15FA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Fig. D</w:t>
      </w:r>
      <w:r w:rsidR="00274929">
        <w:rPr>
          <w:rFonts w:ascii="Times New Roman" w:hAnsi="Times New Roman"/>
          <w:sz w:val="24"/>
          <w:szCs w:val="24"/>
          <w:lang w:val="en-US"/>
        </w:rPr>
        <w:t>. Distribution of residuals around GAMM splines for telemetry data.</w:t>
      </w:r>
      <w:proofErr w:type="gramEnd"/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0753A2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B2E5825" wp14:editId="5BF85317">
            <wp:extent cx="6197600" cy="4781550"/>
            <wp:effectExtent l="0" t="0" r="0" b="0"/>
            <wp:docPr id="16" name="Picture 16" descr="BodyTempTelemetryIndividualsHOUR_withresidu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BodyTempTelemetryIndividualsHOUR_withresiduals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4929" w:rsidRDefault="00274929" w:rsidP="00274929">
      <w:pPr>
        <w:spacing w:before="120" w:line="480" w:lineRule="auto"/>
        <w:ind w:left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.</w:t>
      </w:r>
      <w:r w:rsidR="00DF15FA">
        <w:rPr>
          <w:rFonts w:ascii="Times New Roman" w:hAnsi="Times New Roman"/>
          <w:sz w:val="24"/>
          <w:szCs w:val="24"/>
          <w:lang w:val="en-US"/>
        </w:rPr>
        <w:t xml:space="preserve"> E</w:t>
      </w:r>
      <w:r>
        <w:rPr>
          <w:rFonts w:ascii="Times New Roman" w:hAnsi="Times New Roman"/>
          <w:sz w:val="24"/>
          <w:szCs w:val="24"/>
          <w:lang w:val="en-US"/>
        </w:rPr>
        <w:t>. Distribution of residuals around GAM splines for diel changes in body temperature, from four individual blacktip reef sharks.</w:t>
      </w:r>
    </w:p>
    <w:p w:rsidR="00274929" w:rsidRDefault="00274929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274929" w:rsidRDefault="000753A2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731510" cy="436653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6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3A2" w:rsidRDefault="00DF15FA" w:rsidP="00274929">
      <w:pPr>
        <w:spacing w:before="12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Fig F.</w:t>
      </w:r>
      <w:r w:rsidR="000753A2">
        <w:rPr>
          <w:rFonts w:ascii="Times New Roman" w:hAnsi="Times New Roman"/>
          <w:sz w:val="24"/>
          <w:szCs w:val="24"/>
          <w:lang w:val="en-US"/>
        </w:rPr>
        <w:t xml:space="preserve"> Diel changes in body temperature (from transmitters) for 4 blacktip reef sharks at Palmyra atoll.</w:t>
      </w:r>
      <w:bookmarkStart w:id="0" w:name="_GoBack"/>
      <w:bookmarkEnd w:id="0"/>
    </w:p>
    <w:p w:rsidR="00A30AB9" w:rsidRDefault="00DF15FA"/>
    <w:sectPr w:rsidR="00A30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929"/>
    <w:rsid w:val="000753A2"/>
    <w:rsid w:val="0022409C"/>
    <w:rsid w:val="00274929"/>
    <w:rsid w:val="00605DFF"/>
    <w:rsid w:val="00AA53AD"/>
    <w:rsid w:val="00DF15FA"/>
    <w:rsid w:val="00F7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2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2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2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nis</dc:creator>
  <cp:lastModifiedBy>yp-admin</cp:lastModifiedBy>
  <cp:revision>2</cp:revision>
  <dcterms:created xsi:type="dcterms:W3CDTF">2015-04-24T17:46:00Z</dcterms:created>
  <dcterms:modified xsi:type="dcterms:W3CDTF">2015-04-24T17:46:00Z</dcterms:modified>
</cp:coreProperties>
</file>